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120"/>
        <w:rPr/>
      </w:pPr>
      <w:r>
        <w:rPr>
          <w:rFonts w:cs="Arial" w:ascii="Arial" w:hAnsi="Arial"/>
          <w:b/>
          <w:bCs/>
        </w:rPr>
        <w:t>Additional file 1: PubMed s</w:t>
      </w:r>
      <w:r>
        <w:rPr/>
        <w:t>earch strategy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7922"/>
      </w:tblGrid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 terms</w:t>
            </w:r>
          </w:p>
        </w:tc>
      </w:tr>
      <w:tr>
        <w:trPr>
          <w:trHeight w:val="1475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tabs>
                <w:tab w:val="left" w:pos="360" w:leader="none"/>
                <w:tab w:val="center" w:pos="4320" w:leader="none"/>
                <w:tab w:val="right" w:pos="8640" w:leader="none"/>
              </w:tabs>
              <w:spacing w:lineRule="auto" w:line="480" w:before="0" w:after="0"/>
              <w:ind w:left="0" w:hanging="0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“</w:t>
            </w:r>
            <w:r>
              <w:rPr>
                <w:rFonts w:cs="Arial" w:ascii="Arial" w:hAnsi="Arial"/>
                <w:sz w:val="22"/>
              </w:rPr>
              <w:t>idiopathic pulmonary fibrosis”[MeSH] OR “IPF”[tiab] OR “pulmonary fibrosis”[MeSH]  OR “pulmonary fibrosis” OR “lung diseases, interstitial”[MeSH] OR “interstitial lung disease*” OR “ILD”[tiab] OR “idiopathic interstitial pneumonia*" OR “IIP”[tiab] OR “idiopathic interstitial pneumonias” [MeSH]</w:t>
            </w:r>
          </w:p>
        </w:tc>
      </w:tr>
      <w:tr>
        <w:trPr>
          <w:trHeight w:val="917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2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"SGRQ"[Text Word] OR "St. George's Respiratory Questionnaire"[Text Word] OR "QOL"[Text Word] OR "quality of life"[Text Word] OR "patient reported outcome"[Text Word] OR "patient-reported outcome"[Text Word]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3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 AND #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4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“idiopathic pulmonary fibrosis”[MeSH] OR “IPF”[tiab]) AND “Clinical Trial”[publication type]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5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3 OR #4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6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tabs>
                <w:tab w:val="left" w:pos="360" w:leader="none"/>
                <w:tab w:val="center" w:pos="4320" w:leader="none"/>
                <w:tab w:val="right" w:pos="8640" w:leader="none"/>
              </w:tabs>
              <w:spacing w:lineRule="auto" w:line="480" w:before="0" w:after="0"/>
              <w:ind w:left="288" w:hanging="360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“</w:t>
            </w:r>
            <w:r>
              <w:rPr>
                <w:rFonts w:cs="Arial" w:ascii="Arial" w:hAnsi="Arial"/>
                <w:sz w:val="22"/>
              </w:rPr>
              <w:t>animals”[MeSH] NOT “humans”[MeSH]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7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5 NOT #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stNumberChar">
    <w:name w:val="List Number Char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1"/>
      </w:numPr>
      <w:tabs>
        <w:tab w:val="clear" w:pos="720"/>
        <w:tab w:val="left" w:pos="360" w:leader="none"/>
      </w:tabs>
      <w:spacing w:lineRule="auto" w:line="360" w:before="60" w:after="120"/>
      <w:contextualSpacing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0:33:00Z</dcterms:created>
  <dc:creator>ebacong</dc:creator>
  <dc:description/>
  <cp:keywords/>
  <dc:language>en-US</dc:language>
  <cp:lastModifiedBy>ebacong</cp:lastModifiedBy>
  <dcterms:modified xsi:type="dcterms:W3CDTF">2014-08-08T00:34:00Z</dcterms:modified>
  <cp:revision>1</cp:revision>
  <dc:subject/>
  <dc:title/>
</cp:coreProperties>
</file>